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509D2" w14:textId="7C57B87B" w:rsidR="00605F71" w:rsidRPr="00D87545" w:rsidRDefault="00626D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line Resource</w:t>
      </w:r>
      <w:r w:rsidR="00377B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5F71" w:rsidRPr="00D8754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C0A17">
        <w:rPr>
          <w:rFonts w:ascii="Times New Roman" w:hAnsi="Times New Roman" w:cs="Times New Roman"/>
          <w:sz w:val="24"/>
          <w:szCs w:val="24"/>
          <w:lang w:val="en-US"/>
        </w:rPr>
        <w:t xml:space="preserve"> – Complete List of Items</w:t>
      </w:r>
    </w:p>
    <w:p w14:paraId="110D1E02" w14:textId="04C49F87" w:rsidR="00920715" w:rsidRPr="00D87545" w:rsidRDefault="009207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Self-concept </w:t>
      </w:r>
      <w:proofErr w:type="spellStart"/>
      <w:r w:rsidRPr="00D87545">
        <w:rPr>
          <w:rFonts w:ascii="Times New Roman" w:hAnsi="Times New Roman" w:cs="Times New Roman"/>
          <w:sz w:val="24"/>
          <w:szCs w:val="24"/>
          <w:lang w:val="en-US"/>
        </w:rPr>
        <w:t>clarity</w:t>
      </w:r>
      <w:r w:rsidR="00991475" w:rsidRPr="00D875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="000803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03F2" w:rsidRPr="00D8754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803F2">
        <w:rPr>
          <w:rFonts w:ascii="Times New Roman" w:hAnsi="Times New Roman" w:cs="Times New Roman"/>
          <w:sz w:val="24"/>
          <w:szCs w:val="24"/>
          <w:lang w:val="en-US"/>
        </w:rPr>
        <w:t xml:space="preserve">1 = </w:t>
      </w:r>
      <w:r w:rsidR="000803F2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strongly </w:t>
      </w:r>
      <w:r w:rsidR="000803F2">
        <w:rPr>
          <w:rFonts w:ascii="Times New Roman" w:hAnsi="Times New Roman" w:cs="Times New Roman"/>
          <w:sz w:val="24"/>
          <w:szCs w:val="24"/>
          <w:lang w:val="en-US"/>
        </w:rPr>
        <w:t>disagree, 5 =</w:t>
      </w:r>
      <w:r w:rsidR="000803F2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 strongly agree)</w:t>
      </w:r>
    </w:p>
    <w:p w14:paraId="21AE5E1C" w14:textId="5429F2A8" w:rsidR="00212861" w:rsidRPr="00D87545" w:rsidRDefault="00212861" w:rsidP="002128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My beliefs about myself often conflict with one another.</w:t>
      </w:r>
      <w:r w:rsidR="00827CE7">
        <w:rPr>
          <w:rFonts w:ascii="Times New Roman" w:hAnsi="Times New Roman" w:cs="Times New Roman"/>
          <w:sz w:val="24"/>
          <w:szCs w:val="24"/>
          <w:lang w:val="en-US"/>
        </w:rPr>
        <w:t xml:space="preserve"> (R)</w:t>
      </w:r>
    </w:p>
    <w:p w14:paraId="395D2799" w14:textId="23BCAA0D" w:rsidR="00212861" w:rsidRPr="00D87545" w:rsidRDefault="00212861" w:rsidP="002128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My beliefs about myself seem to change very frequently. </w:t>
      </w:r>
      <w:r w:rsidR="00827CE7">
        <w:rPr>
          <w:rFonts w:ascii="Times New Roman" w:hAnsi="Times New Roman" w:cs="Times New Roman"/>
          <w:sz w:val="24"/>
          <w:szCs w:val="24"/>
          <w:lang w:val="en-US"/>
        </w:rPr>
        <w:t>(R)</w:t>
      </w:r>
    </w:p>
    <w:p w14:paraId="45C4E0BD" w14:textId="77777777" w:rsidR="00212861" w:rsidRPr="00D87545" w:rsidRDefault="00212861" w:rsidP="002128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In general, I have a clear sense of who I am and what I am.</w:t>
      </w:r>
    </w:p>
    <w:p w14:paraId="1A0979CF" w14:textId="034F14E0" w:rsidR="00212861" w:rsidRPr="00D87545" w:rsidRDefault="00212861" w:rsidP="002128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Even if I wanted to, I don’t think I could tell someone what I’m really like.</w:t>
      </w:r>
      <w:r w:rsidR="00827CE7">
        <w:rPr>
          <w:rFonts w:ascii="Times New Roman" w:hAnsi="Times New Roman" w:cs="Times New Roman"/>
          <w:sz w:val="24"/>
          <w:szCs w:val="24"/>
          <w:lang w:val="en-US"/>
        </w:rPr>
        <w:t xml:space="preserve"> (R)</w:t>
      </w:r>
    </w:p>
    <w:p w14:paraId="4E397C5A" w14:textId="56EE0863" w:rsidR="00920715" w:rsidRPr="000803F2" w:rsidRDefault="009207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Career decision self-</w:t>
      </w:r>
      <w:r w:rsidR="00D87545" w:rsidRPr="00D87545">
        <w:rPr>
          <w:rFonts w:ascii="Times New Roman" w:hAnsi="Times New Roman" w:cs="Times New Roman"/>
          <w:sz w:val="24"/>
          <w:szCs w:val="24"/>
          <w:lang w:val="en-US"/>
        </w:rPr>
        <w:t>efficacy</w:t>
      </w:r>
      <w:r w:rsidR="000803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0803F2" w:rsidRPr="00D8754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803F2">
        <w:rPr>
          <w:rFonts w:ascii="Times New Roman" w:hAnsi="Times New Roman" w:cs="Times New Roman"/>
          <w:sz w:val="24"/>
          <w:szCs w:val="24"/>
          <w:lang w:val="en-US"/>
        </w:rPr>
        <w:t xml:space="preserve">1 = </w:t>
      </w:r>
      <w:r w:rsidR="000803F2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strongly </w:t>
      </w:r>
      <w:r w:rsidR="000803F2">
        <w:rPr>
          <w:rFonts w:ascii="Times New Roman" w:hAnsi="Times New Roman" w:cs="Times New Roman"/>
          <w:sz w:val="24"/>
          <w:szCs w:val="24"/>
          <w:lang w:val="en-US"/>
        </w:rPr>
        <w:t>disagree, 5 =</w:t>
      </w:r>
      <w:r w:rsidR="000803F2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 strongly agree)</w:t>
      </w:r>
    </w:p>
    <w:p w14:paraId="096F919C" w14:textId="0242ADE9" w:rsidR="001D1DF8" w:rsidRPr="00D87545" w:rsidRDefault="003708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I am capable of…</w:t>
      </w:r>
    </w:p>
    <w:p w14:paraId="59A268EA" w14:textId="7D3726D2" w:rsidR="001D1DF8" w:rsidRPr="00D87545" w:rsidRDefault="003708E4" w:rsidP="001D1DF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…determining</w:t>
      </w:r>
      <w:r w:rsidR="001D1DF8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 what </w:t>
      </w:r>
      <w:r w:rsidRPr="00D87545">
        <w:rPr>
          <w:rFonts w:ascii="Times New Roman" w:hAnsi="Times New Roman" w:cs="Times New Roman"/>
          <w:sz w:val="24"/>
          <w:szCs w:val="24"/>
          <w:lang w:val="en-US"/>
        </w:rPr>
        <w:t>my</w:t>
      </w:r>
      <w:r w:rsidR="001D1DF8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 ideal job would be</w:t>
      </w:r>
      <w:r w:rsidRPr="00D8754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76E397A" w14:textId="29805ABE" w:rsidR="00290B97" w:rsidRDefault="00290B97" w:rsidP="001D1DF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90B97">
        <w:rPr>
          <w:rFonts w:ascii="Times New Roman" w:hAnsi="Times New Roman" w:cs="Times New Roman"/>
          <w:sz w:val="24"/>
          <w:szCs w:val="24"/>
          <w:lang w:val="en-US"/>
        </w:rPr>
        <w:t xml:space="preserve">….making a career decision I </w:t>
      </w:r>
      <w:proofErr w:type="spellStart"/>
      <w:r w:rsidRPr="00290B97">
        <w:rPr>
          <w:rFonts w:ascii="Times New Roman" w:hAnsi="Times New Roman" w:cs="Times New Roman"/>
          <w:sz w:val="24"/>
          <w:szCs w:val="24"/>
          <w:lang w:val="en-US"/>
        </w:rPr>
        <w:t>support</w:t>
      </w:r>
      <w:r w:rsidR="006F05C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F05C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</w:p>
    <w:p w14:paraId="49D6B0F9" w14:textId="18DED3C0" w:rsidR="00212861" w:rsidRPr="00D87545" w:rsidRDefault="003708E4" w:rsidP="001D1DF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…c</w:t>
      </w:r>
      <w:r w:rsidR="001D1DF8" w:rsidRPr="00D87545">
        <w:rPr>
          <w:rFonts w:ascii="Times New Roman" w:hAnsi="Times New Roman" w:cs="Times New Roman"/>
          <w:sz w:val="24"/>
          <w:szCs w:val="24"/>
          <w:lang w:val="en-US"/>
        </w:rPr>
        <w:t>hoos</w:t>
      </w:r>
      <w:r w:rsidRPr="00D87545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1D1DF8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 a career that will fit </w:t>
      </w:r>
      <w:r w:rsidRPr="00D87545">
        <w:rPr>
          <w:rFonts w:ascii="Times New Roman" w:hAnsi="Times New Roman" w:cs="Times New Roman"/>
          <w:sz w:val="24"/>
          <w:szCs w:val="24"/>
          <w:lang w:val="en-US"/>
        </w:rPr>
        <w:t>my</w:t>
      </w:r>
      <w:r w:rsidR="001D1DF8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 preferred lifestyle</w:t>
      </w:r>
      <w:r w:rsidRPr="00D8754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72D7AF6" w14:textId="4F77B8D3" w:rsidR="00920715" w:rsidRPr="00D87545" w:rsidRDefault="009207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Time </w:t>
      </w:r>
      <w:r w:rsidR="00D87545" w:rsidRPr="00D87545">
        <w:rPr>
          <w:rFonts w:ascii="Times New Roman" w:hAnsi="Times New Roman" w:cs="Times New Roman"/>
          <w:sz w:val="24"/>
          <w:szCs w:val="24"/>
          <w:lang w:val="en-US"/>
        </w:rPr>
        <w:t>pressure</w:t>
      </w:r>
      <w:r w:rsidR="008E4432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034F" w:rsidRPr="00D8754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B034F">
        <w:rPr>
          <w:rFonts w:ascii="Times New Roman" w:hAnsi="Times New Roman" w:cs="Times New Roman"/>
          <w:sz w:val="24"/>
          <w:szCs w:val="24"/>
          <w:lang w:val="en-US"/>
        </w:rPr>
        <w:t xml:space="preserve">1 = </w:t>
      </w:r>
      <w:r w:rsidR="00CB034F" w:rsidRPr="00D87545">
        <w:rPr>
          <w:rFonts w:ascii="Times New Roman" w:hAnsi="Times New Roman" w:cs="Times New Roman"/>
          <w:sz w:val="24"/>
          <w:szCs w:val="24"/>
          <w:lang w:val="en-US"/>
        </w:rPr>
        <w:t>not applicable at all</w:t>
      </w:r>
      <w:r w:rsidR="00CB034F">
        <w:rPr>
          <w:rFonts w:ascii="Times New Roman" w:hAnsi="Times New Roman" w:cs="Times New Roman"/>
          <w:sz w:val="24"/>
          <w:szCs w:val="24"/>
          <w:lang w:val="en-US"/>
        </w:rPr>
        <w:t xml:space="preserve">, 5 = </w:t>
      </w:r>
      <w:r w:rsidR="00CB034F" w:rsidRPr="00D87545">
        <w:rPr>
          <w:rFonts w:ascii="Times New Roman" w:hAnsi="Times New Roman" w:cs="Times New Roman"/>
          <w:sz w:val="24"/>
          <w:szCs w:val="24"/>
          <w:lang w:val="en-US"/>
        </w:rPr>
        <w:t>fully applicable)</w:t>
      </w:r>
    </w:p>
    <w:p w14:paraId="0D7519E5" w14:textId="77777777" w:rsidR="00BA1B54" w:rsidRPr="00D87545" w:rsidRDefault="00BA1B54" w:rsidP="00BA1B5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I experience time pressure in my search for a career direction that suits me.</w:t>
      </w:r>
    </w:p>
    <w:p w14:paraId="606F2761" w14:textId="5277CD17" w:rsidR="00BA1B54" w:rsidRPr="00D87545" w:rsidRDefault="00BA1B54" w:rsidP="00BA1B5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I have enough time to find out which career direction suits me.</w:t>
      </w:r>
      <w:r w:rsidR="00BD729E">
        <w:rPr>
          <w:rFonts w:ascii="Times New Roman" w:hAnsi="Times New Roman" w:cs="Times New Roman"/>
          <w:sz w:val="24"/>
          <w:szCs w:val="24"/>
          <w:lang w:val="en-US"/>
        </w:rPr>
        <w:t xml:space="preserve"> (R)</w:t>
      </w:r>
    </w:p>
    <w:p w14:paraId="6CE98D7C" w14:textId="23468F21" w:rsidR="00624097" w:rsidRPr="00D87545" w:rsidRDefault="00BA1B54" w:rsidP="00BA1B5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I need to determine a direction in my career quickly.</w:t>
      </w:r>
    </w:p>
    <w:p w14:paraId="51FB7E15" w14:textId="1F77EDE4" w:rsidR="00920715" w:rsidRPr="00D87545" w:rsidRDefault="006334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Career decision-making </w:t>
      </w:r>
      <w:r w:rsidR="00D87545" w:rsidRPr="00D87545">
        <w:rPr>
          <w:rFonts w:ascii="Times New Roman" w:hAnsi="Times New Roman" w:cs="Times New Roman"/>
          <w:sz w:val="24"/>
          <w:szCs w:val="24"/>
          <w:lang w:val="en-US"/>
        </w:rPr>
        <w:t>stress</w:t>
      </w:r>
      <w:r w:rsidR="006134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CB034F" w:rsidRPr="00D8754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B034F">
        <w:rPr>
          <w:rFonts w:ascii="Times New Roman" w:hAnsi="Times New Roman" w:cs="Times New Roman"/>
          <w:sz w:val="24"/>
          <w:szCs w:val="24"/>
          <w:lang w:val="en-US"/>
        </w:rPr>
        <w:t xml:space="preserve">1 = </w:t>
      </w:r>
      <w:r w:rsidR="00CB034F" w:rsidRPr="00D87545">
        <w:rPr>
          <w:rFonts w:ascii="Times New Roman" w:hAnsi="Times New Roman" w:cs="Times New Roman"/>
          <w:sz w:val="24"/>
          <w:szCs w:val="24"/>
          <w:lang w:val="en-US"/>
        </w:rPr>
        <w:t>never</w:t>
      </w:r>
      <w:r w:rsidR="00CB034F">
        <w:rPr>
          <w:rFonts w:ascii="Times New Roman" w:hAnsi="Times New Roman" w:cs="Times New Roman"/>
          <w:sz w:val="24"/>
          <w:szCs w:val="24"/>
          <w:lang w:val="en-US"/>
        </w:rPr>
        <w:t>, 5 =</w:t>
      </w:r>
      <w:r w:rsidR="00CB034F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 often)</w:t>
      </w:r>
    </w:p>
    <w:p w14:paraId="62C0F90F" w14:textId="1A46CC7E" w:rsidR="008E4432" w:rsidRPr="00D87545" w:rsidRDefault="00383B02" w:rsidP="00383B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In the past 4 weeks…</w:t>
      </w:r>
    </w:p>
    <w:p w14:paraId="43802C26" w14:textId="618F747E" w:rsidR="00383B02" w:rsidRPr="00D87545" w:rsidRDefault="00383B02" w:rsidP="00383B0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…</w:t>
      </w:r>
      <w:r w:rsidR="00D92017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7545">
        <w:rPr>
          <w:rFonts w:ascii="Times New Roman" w:hAnsi="Times New Roman" w:cs="Times New Roman"/>
          <w:sz w:val="24"/>
          <w:szCs w:val="24"/>
          <w:lang w:val="en-US"/>
        </w:rPr>
        <w:t>I was worried about choices I have to mak</w:t>
      </w:r>
      <w:r w:rsidR="00D92017" w:rsidRPr="00D87545">
        <w:rPr>
          <w:rFonts w:ascii="Times New Roman" w:hAnsi="Times New Roman" w:cs="Times New Roman"/>
          <w:sz w:val="24"/>
          <w:szCs w:val="24"/>
          <w:lang w:val="en-US"/>
        </w:rPr>
        <w:t>e in my study or career.</w:t>
      </w:r>
    </w:p>
    <w:p w14:paraId="76AA0254" w14:textId="58D79507" w:rsidR="00D92017" w:rsidRPr="00D87545" w:rsidRDefault="00D92017" w:rsidP="00383B0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… I worried about the direction I want to take in my career.</w:t>
      </w:r>
    </w:p>
    <w:p w14:paraId="13FE72DF" w14:textId="07AA6272" w:rsidR="00D92017" w:rsidRPr="00D87545" w:rsidRDefault="00D92017" w:rsidP="00383B0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… I felt nervous about important decisions I need to make regarding my future work.</w:t>
      </w:r>
    </w:p>
    <w:p w14:paraId="4F5884E9" w14:textId="2D31203D" w:rsidR="00D92017" w:rsidRPr="00D87545" w:rsidRDefault="00D92017" w:rsidP="00383B0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… I felt stressed about having to make </w:t>
      </w:r>
      <w:r w:rsidR="00774FF1" w:rsidRPr="00D87545">
        <w:rPr>
          <w:rFonts w:ascii="Times New Roman" w:hAnsi="Times New Roman" w:cs="Times New Roman"/>
          <w:sz w:val="24"/>
          <w:szCs w:val="24"/>
          <w:lang w:val="en-US"/>
        </w:rPr>
        <w:t>important career choices.</w:t>
      </w:r>
    </w:p>
    <w:p w14:paraId="5F45CA91" w14:textId="04CF185C" w:rsidR="00D87545" w:rsidRDefault="006334E0" w:rsidP="00D875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Coaching attitude</w:t>
      </w:r>
      <w:r w:rsidR="00E46F18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034F" w:rsidRPr="00D8754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B034F">
        <w:rPr>
          <w:rFonts w:ascii="Times New Roman" w:hAnsi="Times New Roman" w:cs="Times New Roman"/>
          <w:sz w:val="24"/>
          <w:szCs w:val="24"/>
          <w:lang w:val="en-US"/>
        </w:rPr>
        <w:t xml:space="preserve">1 = </w:t>
      </w:r>
      <w:r w:rsidR="00CB034F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strongly </w:t>
      </w:r>
      <w:r w:rsidR="00CB034F">
        <w:rPr>
          <w:rFonts w:ascii="Times New Roman" w:hAnsi="Times New Roman" w:cs="Times New Roman"/>
          <w:sz w:val="24"/>
          <w:szCs w:val="24"/>
          <w:lang w:val="en-US"/>
        </w:rPr>
        <w:t>disagree, 5 =</w:t>
      </w:r>
      <w:r w:rsidR="00CB034F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 strongly agree)</w:t>
      </w:r>
    </w:p>
    <w:p w14:paraId="37705039" w14:textId="0C31AD3E" w:rsidR="003E304D" w:rsidRPr="00D87545" w:rsidRDefault="003E304D" w:rsidP="00D8754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I am skeptical about the usefulness of coaching.</w:t>
      </w:r>
      <w:r w:rsidR="002C5414">
        <w:rPr>
          <w:rFonts w:ascii="Times New Roman" w:hAnsi="Times New Roman" w:cs="Times New Roman"/>
          <w:sz w:val="24"/>
          <w:szCs w:val="24"/>
          <w:lang w:val="en-US"/>
        </w:rPr>
        <w:t xml:space="preserve"> (R)</w:t>
      </w:r>
    </w:p>
    <w:p w14:paraId="6AC26DA6" w14:textId="391C48EF" w:rsidR="003E304D" w:rsidRPr="00D87545" w:rsidRDefault="003E304D" w:rsidP="00D8754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Medical students who are coached will benefit greatly. </w:t>
      </w:r>
    </w:p>
    <w:p w14:paraId="3C2F989B" w14:textId="10ADAC7F" w:rsidR="005D648E" w:rsidRPr="00D87545" w:rsidRDefault="003E304D" w:rsidP="00D8754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A coach can help medical students </w:t>
      </w:r>
      <w:r w:rsidR="00E7618E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D87545">
        <w:rPr>
          <w:rFonts w:ascii="Times New Roman" w:hAnsi="Times New Roman" w:cs="Times New Roman"/>
          <w:sz w:val="24"/>
          <w:szCs w:val="24"/>
          <w:lang w:val="en-US"/>
        </w:rPr>
        <w:t>develop</w:t>
      </w:r>
      <w:r w:rsidR="00E7618E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 themselves</w:t>
      </w:r>
      <w:r w:rsidRPr="00D8754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74573F6" w14:textId="5056C944" w:rsidR="006334E0" w:rsidRPr="00D87545" w:rsidRDefault="006334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Career choice and career choice certainty </w:t>
      </w:r>
    </w:p>
    <w:p w14:paraId="40EBA3F3" w14:textId="77777777" w:rsidR="00794AFB" w:rsidRPr="00D87545" w:rsidRDefault="003C3835" w:rsidP="00794AF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If you had to choose a specialization and/or further education/career right now, what would you choose?</w:t>
      </w:r>
      <w:r w:rsidR="00794AFB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 (open-ended question)</w:t>
      </w:r>
    </w:p>
    <w:p w14:paraId="590844BF" w14:textId="021F9FD1" w:rsidR="00991475" w:rsidRDefault="005938B6" w:rsidP="00794AF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87545">
        <w:rPr>
          <w:rFonts w:ascii="Times New Roman" w:hAnsi="Times New Roman" w:cs="Times New Roman"/>
          <w:sz w:val="24"/>
          <w:szCs w:val="24"/>
          <w:lang w:val="en-US"/>
        </w:rPr>
        <w:t>How sure are you about that choice?</w:t>
      </w:r>
      <w:r w:rsidR="00794AFB" w:rsidRPr="00D87545">
        <w:rPr>
          <w:rFonts w:ascii="Times New Roman" w:hAnsi="Times New Roman" w:cs="Times New Roman"/>
          <w:sz w:val="24"/>
          <w:szCs w:val="24"/>
          <w:lang w:val="en-US"/>
        </w:rPr>
        <w:t xml:space="preserve"> (answers coded as 1 = very unsure, 5 = very sure)</w:t>
      </w:r>
    </w:p>
    <w:p w14:paraId="72DC6AA5" w14:textId="32FB50FC" w:rsidR="00260F46" w:rsidRPr="00260F46" w:rsidRDefault="00260F46" w:rsidP="00260F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R) = </w:t>
      </w:r>
      <w:r w:rsidR="00BD729E">
        <w:rPr>
          <w:rFonts w:ascii="Times New Roman" w:hAnsi="Times New Roman" w:cs="Times New Roman"/>
          <w:sz w:val="24"/>
          <w:szCs w:val="24"/>
          <w:lang w:val="en-US"/>
        </w:rPr>
        <w:t>reverse coded item</w:t>
      </w:r>
    </w:p>
    <w:p w14:paraId="33E7DFF9" w14:textId="5260642F" w:rsidR="00214049" w:rsidRPr="00D87545" w:rsidRDefault="00613410" w:rsidP="00794AF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875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214049" w:rsidRPr="00214049">
        <w:rPr>
          <w:rFonts w:ascii="Times New Roman" w:hAnsi="Times New Roman" w:cs="Times New Roman"/>
          <w:sz w:val="24"/>
          <w:szCs w:val="24"/>
          <w:lang w:val="en-US"/>
        </w:rPr>
        <w:t>Originally</w:t>
      </w:r>
      <w:proofErr w:type="spellEnd"/>
      <w:r w:rsidR="00214049" w:rsidRPr="00214049">
        <w:rPr>
          <w:rFonts w:ascii="Times New Roman" w:hAnsi="Times New Roman" w:cs="Times New Roman"/>
          <w:sz w:val="24"/>
          <w:szCs w:val="24"/>
          <w:lang w:val="en-US"/>
        </w:rPr>
        <w:t xml:space="preserve">, the self-concept clarity scale contained five items. We noticed that the content </w:t>
      </w:r>
      <w:r w:rsidR="0042119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214049" w:rsidRPr="00214049">
        <w:rPr>
          <w:rFonts w:ascii="Times New Roman" w:hAnsi="Times New Roman" w:cs="Times New Roman"/>
          <w:sz w:val="24"/>
          <w:szCs w:val="24"/>
          <w:lang w:val="en-US"/>
        </w:rPr>
        <w:t>the item “I spend a lot of time wondering about what kind of person I really am”</w:t>
      </w:r>
      <w:r w:rsidR="00FF4324">
        <w:rPr>
          <w:rFonts w:ascii="Times New Roman" w:hAnsi="Times New Roman" w:cs="Times New Roman"/>
          <w:sz w:val="24"/>
          <w:szCs w:val="24"/>
          <w:lang w:val="en-US"/>
        </w:rPr>
        <w:t xml:space="preserve"> (R)</w:t>
      </w:r>
      <w:r w:rsidR="00214049" w:rsidRPr="00214049">
        <w:rPr>
          <w:rFonts w:ascii="Times New Roman" w:hAnsi="Times New Roman" w:cs="Times New Roman"/>
          <w:sz w:val="24"/>
          <w:szCs w:val="24"/>
          <w:lang w:val="en-US"/>
        </w:rPr>
        <w:t xml:space="preserve"> did not necessarily reflect self-concept clarity but might be more related to engaging in self-reflection. Removal of this item increased Cronbach’s alpha from .69 to .76. Therefore, we excluded th</w:t>
      </w:r>
      <w:r w:rsidR="00421198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214049" w:rsidRPr="00214049">
        <w:rPr>
          <w:rFonts w:ascii="Times New Roman" w:hAnsi="Times New Roman" w:cs="Times New Roman"/>
          <w:sz w:val="24"/>
          <w:szCs w:val="24"/>
          <w:lang w:val="en-US"/>
        </w:rPr>
        <w:t xml:space="preserve"> item in</w:t>
      </w:r>
      <w:r w:rsidR="00421198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214049" w:rsidRPr="00214049">
        <w:rPr>
          <w:rFonts w:ascii="Times New Roman" w:hAnsi="Times New Roman" w:cs="Times New Roman"/>
          <w:sz w:val="24"/>
          <w:szCs w:val="24"/>
          <w:lang w:val="en-US"/>
        </w:rPr>
        <w:t xml:space="preserve"> further analyses.</w:t>
      </w:r>
    </w:p>
    <w:p w14:paraId="7264454E" w14:textId="7C909992" w:rsidR="00421198" w:rsidRDefault="002B6EC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Th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tem was adjusted to the Dutch context in line with the definition of career decision self-efficacy.</w:t>
      </w:r>
    </w:p>
    <w:p w14:paraId="2FA7FB10" w14:textId="26C64A8A" w:rsidR="00CC3E03" w:rsidRPr="003929A1" w:rsidRDefault="00CC3E03" w:rsidP="00F4152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C3E03" w:rsidRPr="003929A1" w:rsidSect="00F41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E3BC9"/>
    <w:multiLevelType w:val="hybridMultilevel"/>
    <w:tmpl w:val="7F6017F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74139"/>
    <w:multiLevelType w:val="hybridMultilevel"/>
    <w:tmpl w:val="E728665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810628"/>
    <w:multiLevelType w:val="hybridMultilevel"/>
    <w:tmpl w:val="6B6C7B2E"/>
    <w:lvl w:ilvl="0" w:tplc="1D7C7F12">
      <w:start w:val="5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08593B"/>
    <w:multiLevelType w:val="hybridMultilevel"/>
    <w:tmpl w:val="CD527B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40724D"/>
    <w:multiLevelType w:val="hybridMultilevel"/>
    <w:tmpl w:val="92D8CC3A"/>
    <w:lvl w:ilvl="0" w:tplc="1D7C7F12">
      <w:start w:val="5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CF36E0"/>
    <w:multiLevelType w:val="hybridMultilevel"/>
    <w:tmpl w:val="D84205C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E84BBD"/>
    <w:multiLevelType w:val="hybridMultilevel"/>
    <w:tmpl w:val="B984A64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9832E2"/>
    <w:multiLevelType w:val="hybridMultilevel"/>
    <w:tmpl w:val="8CDA309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92464F"/>
    <w:multiLevelType w:val="hybridMultilevel"/>
    <w:tmpl w:val="F72E3D3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8259092">
    <w:abstractNumId w:val="3"/>
  </w:num>
  <w:num w:numId="2" w16cid:durableId="1130052125">
    <w:abstractNumId w:val="1"/>
  </w:num>
  <w:num w:numId="3" w16cid:durableId="1214655743">
    <w:abstractNumId w:val="7"/>
  </w:num>
  <w:num w:numId="4" w16cid:durableId="1567568649">
    <w:abstractNumId w:val="2"/>
  </w:num>
  <w:num w:numId="5" w16cid:durableId="2071881626">
    <w:abstractNumId w:val="4"/>
  </w:num>
  <w:num w:numId="6" w16cid:durableId="2039963189">
    <w:abstractNumId w:val="5"/>
  </w:num>
  <w:num w:numId="7" w16cid:durableId="1120949872">
    <w:abstractNumId w:val="6"/>
  </w:num>
  <w:num w:numId="8" w16cid:durableId="1554149636">
    <w:abstractNumId w:val="0"/>
  </w:num>
  <w:num w:numId="9" w16cid:durableId="151822596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E03"/>
    <w:rsid w:val="000001A1"/>
    <w:rsid w:val="000007A5"/>
    <w:rsid w:val="00002CA4"/>
    <w:rsid w:val="00006B64"/>
    <w:rsid w:val="00012FEA"/>
    <w:rsid w:val="00013EA0"/>
    <w:rsid w:val="00013F5C"/>
    <w:rsid w:val="00020B4B"/>
    <w:rsid w:val="00021AF8"/>
    <w:rsid w:val="00022C50"/>
    <w:rsid w:val="00024740"/>
    <w:rsid w:val="00042B9E"/>
    <w:rsid w:val="000454BB"/>
    <w:rsid w:val="00047F04"/>
    <w:rsid w:val="000520F6"/>
    <w:rsid w:val="0005289C"/>
    <w:rsid w:val="0007389E"/>
    <w:rsid w:val="000803F2"/>
    <w:rsid w:val="00080DCC"/>
    <w:rsid w:val="00086365"/>
    <w:rsid w:val="00086D38"/>
    <w:rsid w:val="000917DF"/>
    <w:rsid w:val="00091EC6"/>
    <w:rsid w:val="0009640B"/>
    <w:rsid w:val="000A08F3"/>
    <w:rsid w:val="000A1800"/>
    <w:rsid w:val="000A6649"/>
    <w:rsid w:val="000A7C04"/>
    <w:rsid w:val="000B2E44"/>
    <w:rsid w:val="000B39B9"/>
    <w:rsid w:val="000C7203"/>
    <w:rsid w:val="000D1B79"/>
    <w:rsid w:val="000E36A2"/>
    <w:rsid w:val="000E40D8"/>
    <w:rsid w:val="000E46D9"/>
    <w:rsid w:val="000E4F6D"/>
    <w:rsid w:val="000F5133"/>
    <w:rsid w:val="000F7D98"/>
    <w:rsid w:val="00106095"/>
    <w:rsid w:val="00107000"/>
    <w:rsid w:val="00113D0F"/>
    <w:rsid w:val="001244CF"/>
    <w:rsid w:val="00124BAF"/>
    <w:rsid w:val="0013255B"/>
    <w:rsid w:val="001511B7"/>
    <w:rsid w:val="001524C0"/>
    <w:rsid w:val="00152960"/>
    <w:rsid w:val="00154C2C"/>
    <w:rsid w:val="00154E84"/>
    <w:rsid w:val="0015526B"/>
    <w:rsid w:val="0015726D"/>
    <w:rsid w:val="00157E25"/>
    <w:rsid w:val="00164601"/>
    <w:rsid w:val="00174D4A"/>
    <w:rsid w:val="001802EC"/>
    <w:rsid w:val="001807DC"/>
    <w:rsid w:val="00186088"/>
    <w:rsid w:val="00187D6F"/>
    <w:rsid w:val="001A1751"/>
    <w:rsid w:val="001B2BCB"/>
    <w:rsid w:val="001B5BC4"/>
    <w:rsid w:val="001B791F"/>
    <w:rsid w:val="001C6368"/>
    <w:rsid w:val="001D1DF8"/>
    <w:rsid w:val="001D53E9"/>
    <w:rsid w:val="001D656C"/>
    <w:rsid w:val="001D71CE"/>
    <w:rsid w:val="001E0B09"/>
    <w:rsid w:val="001E0E12"/>
    <w:rsid w:val="001F2D42"/>
    <w:rsid w:val="001F48ED"/>
    <w:rsid w:val="00204C61"/>
    <w:rsid w:val="00205F09"/>
    <w:rsid w:val="00212861"/>
    <w:rsid w:val="00214049"/>
    <w:rsid w:val="00214FF2"/>
    <w:rsid w:val="0022289E"/>
    <w:rsid w:val="002228B4"/>
    <w:rsid w:val="00225C71"/>
    <w:rsid w:val="00230105"/>
    <w:rsid w:val="00235CAD"/>
    <w:rsid w:val="0023771A"/>
    <w:rsid w:val="00240DBA"/>
    <w:rsid w:val="00245C0E"/>
    <w:rsid w:val="00245F91"/>
    <w:rsid w:val="00253980"/>
    <w:rsid w:val="0025401D"/>
    <w:rsid w:val="002544E0"/>
    <w:rsid w:val="00256A15"/>
    <w:rsid w:val="00260F46"/>
    <w:rsid w:val="00261222"/>
    <w:rsid w:val="00276F40"/>
    <w:rsid w:val="00284019"/>
    <w:rsid w:val="00284A72"/>
    <w:rsid w:val="002861D8"/>
    <w:rsid w:val="00287153"/>
    <w:rsid w:val="00290B97"/>
    <w:rsid w:val="00295F6A"/>
    <w:rsid w:val="002B6ECC"/>
    <w:rsid w:val="002C5414"/>
    <w:rsid w:val="002D259C"/>
    <w:rsid w:val="002D381F"/>
    <w:rsid w:val="002D3913"/>
    <w:rsid w:val="002E4226"/>
    <w:rsid w:val="002E4422"/>
    <w:rsid w:val="002F2D17"/>
    <w:rsid w:val="00300CCA"/>
    <w:rsid w:val="0030261C"/>
    <w:rsid w:val="0030304B"/>
    <w:rsid w:val="0030318D"/>
    <w:rsid w:val="00305918"/>
    <w:rsid w:val="00306072"/>
    <w:rsid w:val="00306DA7"/>
    <w:rsid w:val="00340D24"/>
    <w:rsid w:val="0034221A"/>
    <w:rsid w:val="00352FCC"/>
    <w:rsid w:val="003708E4"/>
    <w:rsid w:val="00377B5C"/>
    <w:rsid w:val="00383B02"/>
    <w:rsid w:val="00384D5F"/>
    <w:rsid w:val="003851A2"/>
    <w:rsid w:val="00391EE1"/>
    <w:rsid w:val="003929A1"/>
    <w:rsid w:val="003947E5"/>
    <w:rsid w:val="00397065"/>
    <w:rsid w:val="003A3F90"/>
    <w:rsid w:val="003A436F"/>
    <w:rsid w:val="003B10E2"/>
    <w:rsid w:val="003B3B58"/>
    <w:rsid w:val="003C007C"/>
    <w:rsid w:val="003C3835"/>
    <w:rsid w:val="003C3942"/>
    <w:rsid w:val="003C5170"/>
    <w:rsid w:val="003D039A"/>
    <w:rsid w:val="003E1F65"/>
    <w:rsid w:val="003E304D"/>
    <w:rsid w:val="003F1851"/>
    <w:rsid w:val="003F76B6"/>
    <w:rsid w:val="00403E98"/>
    <w:rsid w:val="004170AA"/>
    <w:rsid w:val="004175E7"/>
    <w:rsid w:val="00417ADB"/>
    <w:rsid w:val="00420613"/>
    <w:rsid w:val="00421198"/>
    <w:rsid w:val="0042330D"/>
    <w:rsid w:val="00423601"/>
    <w:rsid w:val="00423C20"/>
    <w:rsid w:val="0043018D"/>
    <w:rsid w:val="00430327"/>
    <w:rsid w:val="004375CD"/>
    <w:rsid w:val="00442D8A"/>
    <w:rsid w:val="00452A1B"/>
    <w:rsid w:val="00460FFB"/>
    <w:rsid w:val="00461A86"/>
    <w:rsid w:val="00466CC2"/>
    <w:rsid w:val="0046746E"/>
    <w:rsid w:val="004727D0"/>
    <w:rsid w:val="0047519A"/>
    <w:rsid w:val="00480430"/>
    <w:rsid w:val="00480505"/>
    <w:rsid w:val="00482EE8"/>
    <w:rsid w:val="00484DDA"/>
    <w:rsid w:val="004A4EB5"/>
    <w:rsid w:val="004C0052"/>
    <w:rsid w:val="004C1BE0"/>
    <w:rsid w:val="004C31F2"/>
    <w:rsid w:val="004E0794"/>
    <w:rsid w:val="004F197C"/>
    <w:rsid w:val="005033F3"/>
    <w:rsid w:val="00513EA6"/>
    <w:rsid w:val="005203B2"/>
    <w:rsid w:val="00520B2A"/>
    <w:rsid w:val="00520FFB"/>
    <w:rsid w:val="00522B91"/>
    <w:rsid w:val="00526164"/>
    <w:rsid w:val="00531561"/>
    <w:rsid w:val="00532695"/>
    <w:rsid w:val="00546098"/>
    <w:rsid w:val="00562597"/>
    <w:rsid w:val="00573557"/>
    <w:rsid w:val="00581851"/>
    <w:rsid w:val="00586F25"/>
    <w:rsid w:val="0058729F"/>
    <w:rsid w:val="00587539"/>
    <w:rsid w:val="0059366A"/>
    <w:rsid w:val="005938B6"/>
    <w:rsid w:val="00595BDA"/>
    <w:rsid w:val="00595C7B"/>
    <w:rsid w:val="005A4739"/>
    <w:rsid w:val="005A7C6D"/>
    <w:rsid w:val="005B216B"/>
    <w:rsid w:val="005B2638"/>
    <w:rsid w:val="005C0A52"/>
    <w:rsid w:val="005C22EB"/>
    <w:rsid w:val="005C4D82"/>
    <w:rsid w:val="005C592C"/>
    <w:rsid w:val="005C743F"/>
    <w:rsid w:val="005C7748"/>
    <w:rsid w:val="005D648E"/>
    <w:rsid w:val="005E1E35"/>
    <w:rsid w:val="005E1E76"/>
    <w:rsid w:val="005E49A7"/>
    <w:rsid w:val="005E6416"/>
    <w:rsid w:val="005F3396"/>
    <w:rsid w:val="005F56E7"/>
    <w:rsid w:val="005F708F"/>
    <w:rsid w:val="00601E36"/>
    <w:rsid w:val="00605F71"/>
    <w:rsid w:val="00607354"/>
    <w:rsid w:val="0061258F"/>
    <w:rsid w:val="00613410"/>
    <w:rsid w:val="0061507C"/>
    <w:rsid w:val="00615EC1"/>
    <w:rsid w:val="006171CD"/>
    <w:rsid w:val="0062242F"/>
    <w:rsid w:val="00623452"/>
    <w:rsid w:val="00624097"/>
    <w:rsid w:val="00626D93"/>
    <w:rsid w:val="00631D29"/>
    <w:rsid w:val="006334E0"/>
    <w:rsid w:val="00636749"/>
    <w:rsid w:val="006376A6"/>
    <w:rsid w:val="00641385"/>
    <w:rsid w:val="006422D6"/>
    <w:rsid w:val="00655CF2"/>
    <w:rsid w:val="00665CD2"/>
    <w:rsid w:val="00672426"/>
    <w:rsid w:val="00687F8D"/>
    <w:rsid w:val="006B2BCE"/>
    <w:rsid w:val="006C37CA"/>
    <w:rsid w:val="006C7A4A"/>
    <w:rsid w:val="006D11EC"/>
    <w:rsid w:val="006D2CA1"/>
    <w:rsid w:val="006D48FF"/>
    <w:rsid w:val="006F05CA"/>
    <w:rsid w:val="006F070E"/>
    <w:rsid w:val="006F5AE3"/>
    <w:rsid w:val="006F63CE"/>
    <w:rsid w:val="00702DB4"/>
    <w:rsid w:val="007129C1"/>
    <w:rsid w:val="007169E0"/>
    <w:rsid w:val="00717607"/>
    <w:rsid w:val="00722C88"/>
    <w:rsid w:val="00724785"/>
    <w:rsid w:val="00724F11"/>
    <w:rsid w:val="00726E0B"/>
    <w:rsid w:val="007316A5"/>
    <w:rsid w:val="00736CDE"/>
    <w:rsid w:val="00736FA2"/>
    <w:rsid w:val="007406C6"/>
    <w:rsid w:val="00744426"/>
    <w:rsid w:val="00745A9A"/>
    <w:rsid w:val="00756AD3"/>
    <w:rsid w:val="00763880"/>
    <w:rsid w:val="00767D61"/>
    <w:rsid w:val="00771800"/>
    <w:rsid w:val="00774FF1"/>
    <w:rsid w:val="00776332"/>
    <w:rsid w:val="0077671C"/>
    <w:rsid w:val="00780DDF"/>
    <w:rsid w:val="007814E2"/>
    <w:rsid w:val="00784310"/>
    <w:rsid w:val="007925DE"/>
    <w:rsid w:val="00794AFB"/>
    <w:rsid w:val="007A1883"/>
    <w:rsid w:val="007A3916"/>
    <w:rsid w:val="007A3C95"/>
    <w:rsid w:val="007A63BA"/>
    <w:rsid w:val="007B33C6"/>
    <w:rsid w:val="007B51C8"/>
    <w:rsid w:val="007C6863"/>
    <w:rsid w:val="007C736C"/>
    <w:rsid w:val="007E0DB6"/>
    <w:rsid w:val="007F3C7C"/>
    <w:rsid w:val="007F6537"/>
    <w:rsid w:val="007F6DFB"/>
    <w:rsid w:val="0080233D"/>
    <w:rsid w:val="00805396"/>
    <w:rsid w:val="00805C3E"/>
    <w:rsid w:val="008112E8"/>
    <w:rsid w:val="00814D51"/>
    <w:rsid w:val="0082296B"/>
    <w:rsid w:val="00827CE7"/>
    <w:rsid w:val="008316BC"/>
    <w:rsid w:val="00832A80"/>
    <w:rsid w:val="00833B2B"/>
    <w:rsid w:val="00834EED"/>
    <w:rsid w:val="0083727D"/>
    <w:rsid w:val="0084622F"/>
    <w:rsid w:val="0085151B"/>
    <w:rsid w:val="00852481"/>
    <w:rsid w:val="0085599F"/>
    <w:rsid w:val="00870015"/>
    <w:rsid w:val="008716B5"/>
    <w:rsid w:val="008719C0"/>
    <w:rsid w:val="00877244"/>
    <w:rsid w:val="00882646"/>
    <w:rsid w:val="00892E0D"/>
    <w:rsid w:val="0089755B"/>
    <w:rsid w:val="008A5CE8"/>
    <w:rsid w:val="008B1337"/>
    <w:rsid w:val="008C7D9D"/>
    <w:rsid w:val="008E4432"/>
    <w:rsid w:val="008E4EB0"/>
    <w:rsid w:val="008E5009"/>
    <w:rsid w:val="008E5E83"/>
    <w:rsid w:val="008F0F04"/>
    <w:rsid w:val="008F1D52"/>
    <w:rsid w:val="00916BBC"/>
    <w:rsid w:val="00920715"/>
    <w:rsid w:val="009372CB"/>
    <w:rsid w:val="0094470B"/>
    <w:rsid w:val="00954F7F"/>
    <w:rsid w:val="009557DE"/>
    <w:rsid w:val="00956AA8"/>
    <w:rsid w:val="009623CB"/>
    <w:rsid w:val="00967312"/>
    <w:rsid w:val="00967D6D"/>
    <w:rsid w:val="00972678"/>
    <w:rsid w:val="00984106"/>
    <w:rsid w:val="00991475"/>
    <w:rsid w:val="00992E9F"/>
    <w:rsid w:val="00995685"/>
    <w:rsid w:val="009A128E"/>
    <w:rsid w:val="009A214C"/>
    <w:rsid w:val="009A4839"/>
    <w:rsid w:val="009B3558"/>
    <w:rsid w:val="009B3BD7"/>
    <w:rsid w:val="009C344D"/>
    <w:rsid w:val="009D5742"/>
    <w:rsid w:val="009D644D"/>
    <w:rsid w:val="009D7D45"/>
    <w:rsid w:val="009E2173"/>
    <w:rsid w:val="009F1312"/>
    <w:rsid w:val="009F1430"/>
    <w:rsid w:val="009F6051"/>
    <w:rsid w:val="00A044C0"/>
    <w:rsid w:val="00A052C5"/>
    <w:rsid w:val="00A12D70"/>
    <w:rsid w:val="00A16F99"/>
    <w:rsid w:val="00A172A3"/>
    <w:rsid w:val="00A17AA9"/>
    <w:rsid w:val="00A20366"/>
    <w:rsid w:val="00A20A54"/>
    <w:rsid w:val="00A24123"/>
    <w:rsid w:val="00A252BD"/>
    <w:rsid w:val="00A3528B"/>
    <w:rsid w:val="00A363AF"/>
    <w:rsid w:val="00A43588"/>
    <w:rsid w:val="00A43BFA"/>
    <w:rsid w:val="00A452A3"/>
    <w:rsid w:val="00A50C17"/>
    <w:rsid w:val="00A51E30"/>
    <w:rsid w:val="00A57AFC"/>
    <w:rsid w:val="00A601A6"/>
    <w:rsid w:val="00A66E34"/>
    <w:rsid w:val="00A72A87"/>
    <w:rsid w:val="00A72A9A"/>
    <w:rsid w:val="00A9122B"/>
    <w:rsid w:val="00A91238"/>
    <w:rsid w:val="00A97197"/>
    <w:rsid w:val="00AA7B30"/>
    <w:rsid w:val="00AB0493"/>
    <w:rsid w:val="00AB17EB"/>
    <w:rsid w:val="00AB619C"/>
    <w:rsid w:val="00AC0B36"/>
    <w:rsid w:val="00AC5E49"/>
    <w:rsid w:val="00AD0745"/>
    <w:rsid w:val="00AD502B"/>
    <w:rsid w:val="00AE4F57"/>
    <w:rsid w:val="00AE5FF7"/>
    <w:rsid w:val="00AF5864"/>
    <w:rsid w:val="00AF5A6A"/>
    <w:rsid w:val="00AF603D"/>
    <w:rsid w:val="00B06663"/>
    <w:rsid w:val="00B07F37"/>
    <w:rsid w:val="00B103BC"/>
    <w:rsid w:val="00B10DD9"/>
    <w:rsid w:val="00B2574A"/>
    <w:rsid w:val="00B2775E"/>
    <w:rsid w:val="00B32E80"/>
    <w:rsid w:val="00B405E1"/>
    <w:rsid w:val="00B43BA9"/>
    <w:rsid w:val="00B47470"/>
    <w:rsid w:val="00B50A8D"/>
    <w:rsid w:val="00B534DB"/>
    <w:rsid w:val="00B54EEA"/>
    <w:rsid w:val="00B62FBD"/>
    <w:rsid w:val="00B66832"/>
    <w:rsid w:val="00B7735A"/>
    <w:rsid w:val="00B801BD"/>
    <w:rsid w:val="00B95E91"/>
    <w:rsid w:val="00BA1B54"/>
    <w:rsid w:val="00BA339E"/>
    <w:rsid w:val="00BA35C7"/>
    <w:rsid w:val="00BA52EC"/>
    <w:rsid w:val="00BA7063"/>
    <w:rsid w:val="00BB393B"/>
    <w:rsid w:val="00BC1DE7"/>
    <w:rsid w:val="00BC2BBC"/>
    <w:rsid w:val="00BC70EE"/>
    <w:rsid w:val="00BC7C8A"/>
    <w:rsid w:val="00BD6576"/>
    <w:rsid w:val="00BD729E"/>
    <w:rsid w:val="00BE24AE"/>
    <w:rsid w:val="00BE4D63"/>
    <w:rsid w:val="00BE5FEC"/>
    <w:rsid w:val="00BF1C4F"/>
    <w:rsid w:val="00BF452C"/>
    <w:rsid w:val="00BF583B"/>
    <w:rsid w:val="00C15DAB"/>
    <w:rsid w:val="00C242B8"/>
    <w:rsid w:val="00C30CA5"/>
    <w:rsid w:val="00C32211"/>
    <w:rsid w:val="00C417B5"/>
    <w:rsid w:val="00C438FC"/>
    <w:rsid w:val="00C45949"/>
    <w:rsid w:val="00C461D1"/>
    <w:rsid w:val="00C50F70"/>
    <w:rsid w:val="00C5663C"/>
    <w:rsid w:val="00C56D7F"/>
    <w:rsid w:val="00C57F65"/>
    <w:rsid w:val="00C604EA"/>
    <w:rsid w:val="00C62255"/>
    <w:rsid w:val="00C64369"/>
    <w:rsid w:val="00C83248"/>
    <w:rsid w:val="00C83CF1"/>
    <w:rsid w:val="00C90B85"/>
    <w:rsid w:val="00C910BC"/>
    <w:rsid w:val="00C94FAA"/>
    <w:rsid w:val="00C97204"/>
    <w:rsid w:val="00CA494D"/>
    <w:rsid w:val="00CB034F"/>
    <w:rsid w:val="00CB316F"/>
    <w:rsid w:val="00CB34C4"/>
    <w:rsid w:val="00CB6837"/>
    <w:rsid w:val="00CC00F2"/>
    <w:rsid w:val="00CC0148"/>
    <w:rsid w:val="00CC2218"/>
    <w:rsid w:val="00CC3E03"/>
    <w:rsid w:val="00CD071C"/>
    <w:rsid w:val="00CD79D4"/>
    <w:rsid w:val="00CE05F5"/>
    <w:rsid w:val="00CE2B65"/>
    <w:rsid w:val="00CE7B22"/>
    <w:rsid w:val="00CE7C0A"/>
    <w:rsid w:val="00CF064C"/>
    <w:rsid w:val="00D03CA0"/>
    <w:rsid w:val="00D06A6F"/>
    <w:rsid w:val="00D178E4"/>
    <w:rsid w:val="00D21C8B"/>
    <w:rsid w:val="00D27EBA"/>
    <w:rsid w:val="00D353AB"/>
    <w:rsid w:val="00D469DC"/>
    <w:rsid w:val="00D51A82"/>
    <w:rsid w:val="00D65321"/>
    <w:rsid w:val="00D67E56"/>
    <w:rsid w:val="00D724CB"/>
    <w:rsid w:val="00D770C1"/>
    <w:rsid w:val="00D81202"/>
    <w:rsid w:val="00D8156D"/>
    <w:rsid w:val="00D83336"/>
    <w:rsid w:val="00D87545"/>
    <w:rsid w:val="00D92017"/>
    <w:rsid w:val="00D97BA2"/>
    <w:rsid w:val="00DA7624"/>
    <w:rsid w:val="00DA76B0"/>
    <w:rsid w:val="00DB24F1"/>
    <w:rsid w:val="00DC0A17"/>
    <w:rsid w:val="00DC1059"/>
    <w:rsid w:val="00DC7D89"/>
    <w:rsid w:val="00DD0998"/>
    <w:rsid w:val="00DD21E9"/>
    <w:rsid w:val="00DD3A54"/>
    <w:rsid w:val="00DE0109"/>
    <w:rsid w:val="00DE0F88"/>
    <w:rsid w:val="00DF0421"/>
    <w:rsid w:val="00DF0B54"/>
    <w:rsid w:val="00DF6847"/>
    <w:rsid w:val="00DF68E9"/>
    <w:rsid w:val="00E042C6"/>
    <w:rsid w:val="00E05FA8"/>
    <w:rsid w:val="00E16566"/>
    <w:rsid w:val="00E20B04"/>
    <w:rsid w:val="00E25F3B"/>
    <w:rsid w:val="00E35289"/>
    <w:rsid w:val="00E408F3"/>
    <w:rsid w:val="00E46605"/>
    <w:rsid w:val="00E46F18"/>
    <w:rsid w:val="00E52B8D"/>
    <w:rsid w:val="00E61D33"/>
    <w:rsid w:val="00E67280"/>
    <w:rsid w:val="00E75554"/>
    <w:rsid w:val="00E7618E"/>
    <w:rsid w:val="00E77C2A"/>
    <w:rsid w:val="00E91012"/>
    <w:rsid w:val="00E95664"/>
    <w:rsid w:val="00E96858"/>
    <w:rsid w:val="00EA776C"/>
    <w:rsid w:val="00EB0667"/>
    <w:rsid w:val="00EB2FC6"/>
    <w:rsid w:val="00EB7A0B"/>
    <w:rsid w:val="00EC424A"/>
    <w:rsid w:val="00EC4461"/>
    <w:rsid w:val="00EC5CC8"/>
    <w:rsid w:val="00ED03B8"/>
    <w:rsid w:val="00ED6530"/>
    <w:rsid w:val="00EE3AF4"/>
    <w:rsid w:val="00EE3C8B"/>
    <w:rsid w:val="00EF3776"/>
    <w:rsid w:val="00EF63CF"/>
    <w:rsid w:val="00F008AC"/>
    <w:rsid w:val="00F01DDE"/>
    <w:rsid w:val="00F07DD9"/>
    <w:rsid w:val="00F15619"/>
    <w:rsid w:val="00F179FB"/>
    <w:rsid w:val="00F20AE1"/>
    <w:rsid w:val="00F25BBE"/>
    <w:rsid w:val="00F31AF7"/>
    <w:rsid w:val="00F3280A"/>
    <w:rsid w:val="00F40736"/>
    <w:rsid w:val="00F41524"/>
    <w:rsid w:val="00F42FF5"/>
    <w:rsid w:val="00F5335B"/>
    <w:rsid w:val="00F561A2"/>
    <w:rsid w:val="00F571B1"/>
    <w:rsid w:val="00F61909"/>
    <w:rsid w:val="00F61A22"/>
    <w:rsid w:val="00F6728A"/>
    <w:rsid w:val="00F70991"/>
    <w:rsid w:val="00F740E6"/>
    <w:rsid w:val="00F743F4"/>
    <w:rsid w:val="00F77535"/>
    <w:rsid w:val="00F919A5"/>
    <w:rsid w:val="00F93721"/>
    <w:rsid w:val="00F93924"/>
    <w:rsid w:val="00FA49FC"/>
    <w:rsid w:val="00FA67C9"/>
    <w:rsid w:val="00FC3508"/>
    <w:rsid w:val="00FC7832"/>
    <w:rsid w:val="00FD4E29"/>
    <w:rsid w:val="00FD559B"/>
    <w:rsid w:val="00FE34D4"/>
    <w:rsid w:val="00FE3D7B"/>
    <w:rsid w:val="00FF4324"/>
    <w:rsid w:val="00FF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1FEE1"/>
  <w15:chartTrackingRefBased/>
  <w15:docId w15:val="{82C11A88-3E02-4F21-B3AC-07B181273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65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65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5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5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5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70C1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23C20"/>
    <w:rPr>
      <w:i/>
      <w:iCs/>
    </w:rPr>
  </w:style>
  <w:style w:type="paragraph" w:styleId="ListParagraph">
    <w:name w:val="List Paragraph"/>
    <w:basedOn w:val="Normal"/>
    <w:uiPriority w:val="34"/>
    <w:qFormat/>
    <w:rsid w:val="002128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546E70-5951-4C0A-88FC-741510F5E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345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Fris</dc:creator>
  <cp:keywords/>
  <dc:description/>
  <cp:lastModifiedBy>Daan Fris</cp:lastModifiedBy>
  <cp:revision>151</cp:revision>
  <dcterms:created xsi:type="dcterms:W3CDTF">2023-12-20T11:42:00Z</dcterms:created>
  <dcterms:modified xsi:type="dcterms:W3CDTF">2024-05-14T10:47:00Z</dcterms:modified>
</cp:coreProperties>
</file>